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1D702" w14:textId="2665677A" w:rsidR="00722743" w:rsidRDefault="00722743" w:rsidP="00722743">
      <w:pPr>
        <w:spacing w:line="240" w:lineRule="auto"/>
        <w:ind w:lef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2. </w:t>
      </w:r>
      <w:r w:rsidRPr="002701F3">
        <w:rPr>
          <w:rFonts w:ascii="Times New Roman" w:hAnsi="Times New Roman" w:cs="Times New Roman"/>
          <w:sz w:val="24"/>
          <w:szCs w:val="24"/>
        </w:rPr>
        <w:t xml:space="preserve">Interview guide used to understand ambulatory neurology </w:t>
      </w:r>
      <w:r>
        <w:rPr>
          <w:rFonts w:ascii="Times New Roman" w:hAnsi="Times New Roman" w:cs="Times New Roman"/>
          <w:sz w:val="24"/>
          <w:szCs w:val="24"/>
        </w:rPr>
        <w:t>clinicians’</w:t>
      </w:r>
      <w:r w:rsidRPr="002701F3">
        <w:rPr>
          <w:rFonts w:ascii="Times New Roman" w:hAnsi="Times New Roman" w:cs="Times New Roman"/>
          <w:sz w:val="24"/>
          <w:szCs w:val="24"/>
        </w:rPr>
        <w:t xml:space="preserve"> views on the acceptability, appropriateness, and sustainability of video visits in their practice</w:t>
      </w:r>
      <w:r w:rsidR="004808DB">
        <w:rPr>
          <w:rFonts w:ascii="Times New Roman" w:hAnsi="Times New Roman" w:cs="Times New Roman"/>
          <w:sz w:val="24"/>
          <w:szCs w:val="24"/>
        </w:rPr>
        <w:t>.</w:t>
      </w:r>
    </w:p>
    <w:p w14:paraId="657238F2" w14:textId="77777777" w:rsidR="00722743" w:rsidRDefault="00722743" w:rsidP="00722743">
      <w:pPr>
        <w:spacing w:line="24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 w:rsidRPr="0028189F">
        <w:rPr>
          <w:rFonts w:ascii="Times New Roman" w:hAnsi="Times New Roman" w:cs="Times New Roman"/>
          <w:b/>
          <w:sz w:val="24"/>
          <w:szCs w:val="24"/>
        </w:rPr>
        <w:t>INTERVIEWEE’S ROLE</w:t>
      </w:r>
    </w:p>
    <w:p w14:paraId="69FF9838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0C24">
        <w:rPr>
          <w:rFonts w:ascii="Times New Roman" w:hAnsi="Times New Roman" w:cs="Times New Roman"/>
          <w:bCs/>
          <w:sz w:val="24"/>
          <w:szCs w:val="24"/>
        </w:rPr>
        <w:t>What is your role and which subspecialty are you a part of?</w:t>
      </w:r>
    </w:p>
    <w:p w14:paraId="0D7F834C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en did you start video visits and approximately how many have you done so far?</w:t>
      </w:r>
    </w:p>
    <w:p w14:paraId="6FDCC41D" w14:textId="77777777" w:rsidR="00722743" w:rsidRPr="00E80C24" w:rsidRDefault="00722743" w:rsidP="00722743">
      <w:pPr>
        <w:spacing w:line="24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 w:rsidRPr="00E80C24">
        <w:rPr>
          <w:rFonts w:ascii="Times New Roman" w:hAnsi="Times New Roman" w:cs="Times New Roman"/>
          <w:b/>
          <w:sz w:val="24"/>
          <w:szCs w:val="24"/>
        </w:rPr>
        <w:t>VIDEO VISITS</w:t>
      </w:r>
    </w:p>
    <w:p w14:paraId="035C6DA5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has worked with video visits so far?</w:t>
      </w:r>
    </w:p>
    <w:p w14:paraId="0BE71601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can you do in video visits that you would not otherwise be able to do?</w:t>
      </w:r>
    </w:p>
    <w:p w14:paraId="3B43EDA5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needs to change with video visits?</w:t>
      </w:r>
    </w:p>
    <w:p w14:paraId="38009F25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would you do differently?</w:t>
      </w:r>
    </w:p>
    <w:p w14:paraId="0AE61DDE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about video visits has been unexpected?</w:t>
      </w:r>
    </w:p>
    <w:p w14:paraId="391495CE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ich parts of the video visits were better than you expected?</w:t>
      </w:r>
    </w:p>
    <w:p w14:paraId="65C3D69A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ich parts of the video visits were worse than you expected?</w:t>
      </w:r>
    </w:p>
    <w:p w14:paraId="250CB8D3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is the added value of video visits?</w:t>
      </w:r>
    </w:p>
    <w:p w14:paraId="741B3930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For your team?</w:t>
      </w:r>
    </w:p>
    <w:p w14:paraId="536DCBAA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For the patient and family/caregiver?</w:t>
      </w:r>
    </w:p>
    <w:p w14:paraId="362B21E2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For yourself?</w:t>
      </w:r>
    </w:p>
    <w:p w14:paraId="2FBFAEDF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does it impact the number of hours you work a day?</w:t>
      </w:r>
    </w:p>
    <w:p w14:paraId="67A47DB2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does it impact your interaction with the EMR?</w:t>
      </w:r>
    </w:p>
    <w:p w14:paraId="2C7709F4" w14:textId="77777777" w:rsidR="00722743" w:rsidRPr="00E80C24" w:rsidRDefault="00722743" w:rsidP="00722743">
      <w:pPr>
        <w:spacing w:line="24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 w:rsidRPr="0028189F">
        <w:rPr>
          <w:rFonts w:ascii="Times New Roman" w:hAnsi="Times New Roman" w:cs="Times New Roman"/>
          <w:b/>
          <w:sz w:val="24"/>
          <w:szCs w:val="24"/>
        </w:rPr>
        <w:t>APPROPRIATENESS OF VIDEO VISITS FOR PATIENTS</w:t>
      </w:r>
    </w:p>
    <w:p w14:paraId="6DC5ABE1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do you determine a whether a patient is appropriate to be seen via video visit?</w:t>
      </w:r>
    </w:p>
    <w:p w14:paraId="535FD990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types of patients best suited for video visits?</w:t>
      </w:r>
    </w:p>
    <w:p w14:paraId="1F2A48D9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types of patients are less suited for video visits?</w:t>
      </w:r>
    </w:p>
    <w:p w14:paraId="34397703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8189F">
        <w:rPr>
          <w:rFonts w:ascii="Times New Roman" w:hAnsi="Times New Roman" w:cs="Times New Roman"/>
          <w:bCs/>
          <w:sz w:val="24"/>
          <w:szCs w:val="24"/>
        </w:rPr>
        <w:t>emographics</w:t>
      </w:r>
    </w:p>
    <w:p w14:paraId="1B978130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family make-up/caregiver</w:t>
      </w:r>
    </w:p>
    <w:p w14:paraId="1E43D2C6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diagnosis/severity</w:t>
      </w:r>
    </w:p>
    <w:p w14:paraId="2AF9C295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cognitive/communication limitations</w:t>
      </w:r>
    </w:p>
    <w:p w14:paraId="4AAAA100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technological sophistication</w:t>
      </w:r>
    </w:p>
    <w:p w14:paraId="0EEF52CC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mobility/transportation limitations</w:t>
      </w:r>
    </w:p>
    <w:p w14:paraId="0E480EC4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team make-up</w:t>
      </w:r>
    </w:p>
    <w:p w14:paraId="7D6B2095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Are there specific scenarios that you can think of where video visits are less appropriate?</w:t>
      </w:r>
    </w:p>
    <w:p w14:paraId="11CDFADA" w14:textId="77777777" w:rsidR="00722743" w:rsidRPr="00E80C24" w:rsidRDefault="00722743" w:rsidP="00722743">
      <w:pPr>
        <w:spacing w:line="24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 w:rsidRPr="0028189F">
        <w:rPr>
          <w:rFonts w:ascii="Times New Roman" w:hAnsi="Times New Roman" w:cs="Times New Roman"/>
          <w:b/>
          <w:sz w:val="24"/>
          <w:szCs w:val="24"/>
        </w:rPr>
        <w:t>PHYSICAL EXAM INNOVATION IN VIDEO VISITS</w:t>
      </w:r>
    </w:p>
    <w:p w14:paraId="261D4773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are you unable to do in video visits that you wish you could?</w:t>
      </w:r>
    </w:p>
    <w:p w14:paraId="4C4AE0D7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physical examinations</w:t>
      </w:r>
    </w:p>
    <w:p w14:paraId="6FA07EAE" w14:textId="77777777" w:rsidR="00722743" w:rsidRPr="00E80C24" w:rsidRDefault="00722743" w:rsidP="00722743">
      <w:pPr>
        <w:pStyle w:val="ListParagraph"/>
        <w:numPr>
          <w:ilvl w:val="2"/>
          <w:numId w:val="1"/>
        </w:numPr>
        <w:spacing w:line="240" w:lineRule="auto"/>
        <w:ind w:hanging="270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diagnostic tests</w:t>
      </w:r>
    </w:p>
    <w:p w14:paraId="7B28CC99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do you come around these challenges?</w:t>
      </w:r>
    </w:p>
    <w:p w14:paraId="673DFF4B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have you been physical assessing patients over video?</w:t>
      </w:r>
    </w:p>
    <w:p w14:paraId="5077C7DF" w14:textId="77777777" w:rsidR="00722743" w:rsidRPr="00E80C24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are you doing differently that an in-person physical examination?</w:t>
      </w:r>
    </w:p>
    <w:p w14:paraId="1E3B97DF" w14:textId="77777777" w:rsidR="00722743" w:rsidRDefault="00722743" w:rsidP="007227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8189F">
        <w:rPr>
          <w:rFonts w:ascii="Times New Roman" w:hAnsi="Times New Roman" w:cs="Times New Roman"/>
          <w:b/>
          <w:sz w:val="24"/>
          <w:szCs w:val="24"/>
        </w:rPr>
        <w:t>SUSTAINABILITY</w:t>
      </w:r>
    </w:p>
    <w:p w14:paraId="6F3E0207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lastRenderedPageBreak/>
        <w:t>In the short term, society will be opening up piecemeal. What are your priorities for seeing patients in person?</w:t>
      </w:r>
    </w:p>
    <w:p w14:paraId="38E0B357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After the pandemic is over, how would you want to use video visits?</w:t>
      </w:r>
    </w:p>
    <w:p w14:paraId="1F4CE08E" w14:textId="77777777" w:rsidR="00722743" w:rsidRPr="00E80C24" w:rsidRDefault="00722743" w:rsidP="00722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80C24">
        <w:rPr>
          <w:rFonts w:ascii="Times New Roman" w:hAnsi="Times New Roman" w:cs="Times New Roman"/>
          <w:b/>
          <w:sz w:val="24"/>
          <w:szCs w:val="24"/>
        </w:rPr>
        <w:t>RESIDENTS</w:t>
      </w:r>
    </w:p>
    <w:p w14:paraId="634F7A28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ave you been involved in setting up video visits with residents?</w:t>
      </w:r>
    </w:p>
    <w:p w14:paraId="7B0E30D0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have they been working out?</w:t>
      </w:r>
    </w:p>
    <w:p w14:paraId="6A73850F" w14:textId="77777777" w:rsidR="00722743" w:rsidRPr="00E80C24" w:rsidRDefault="00722743" w:rsidP="00722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80C24">
        <w:rPr>
          <w:rFonts w:ascii="Times New Roman" w:hAnsi="Times New Roman" w:cs="Times New Roman"/>
          <w:b/>
          <w:sz w:val="24"/>
          <w:szCs w:val="24"/>
        </w:rPr>
        <w:t>TRAINING</w:t>
      </w:r>
    </w:p>
    <w:p w14:paraId="6CC4870F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kind of training did you receive in preparation for the video visits?</w:t>
      </w:r>
    </w:p>
    <w:p w14:paraId="4A7E38E5" w14:textId="77777777" w:rsidR="00722743" w:rsidRDefault="00722743" w:rsidP="0072274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Can you tell me more about that?</w:t>
      </w:r>
    </w:p>
    <w:p w14:paraId="67597923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kind of training would you have liked to receive?</w:t>
      </w:r>
    </w:p>
    <w:p w14:paraId="6E892CA6" w14:textId="77777777" w:rsidR="00722743" w:rsidRPr="00E80C24" w:rsidRDefault="00722743" w:rsidP="00722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80C24">
        <w:rPr>
          <w:rFonts w:ascii="Times New Roman" w:hAnsi="Times New Roman" w:cs="Times New Roman"/>
          <w:b/>
          <w:sz w:val="24"/>
          <w:szCs w:val="24"/>
        </w:rPr>
        <w:t>PATIENT EXPERIENCE</w:t>
      </w:r>
    </w:p>
    <w:p w14:paraId="1F82BC97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What have patients reported their experience was?</w:t>
      </w:r>
    </w:p>
    <w:p w14:paraId="7589B010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ave you had any patients resist video visits? What was their reason?</w:t>
      </w:r>
    </w:p>
    <w:p w14:paraId="3E345365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do video visits impact patient care?</w:t>
      </w:r>
    </w:p>
    <w:p w14:paraId="78700DA6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might video visits affect patient outcomes? How would you know?</w:t>
      </w:r>
    </w:p>
    <w:p w14:paraId="7DC88FD6" w14:textId="77777777" w:rsidR="00722743" w:rsidRPr="00E80C24" w:rsidRDefault="00722743" w:rsidP="00722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80C24">
        <w:rPr>
          <w:rFonts w:ascii="Times New Roman" w:hAnsi="Times New Roman" w:cs="Times New Roman"/>
          <w:b/>
          <w:caps/>
          <w:sz w:val="24"/>
          <w:szCs w:val="24"/>
        </w:rPr>
        <w:t>IMPACT OF COVID-19</w:t>
      </w:r>
    </w:p>
    <w:p w14:paraId="124312BC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has your workflow been impacted by COVID-19?</w:t>
      </w:r>
    </w:p>
    <w:p w14:paraId="323271DE" w14:textId="77777777" w:rsidR="00722743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Cs/>
          <w:sz w:val="24"/>
          <w:szCs w:val="24"/>
        </w:rPr>
        <w:t>How has COVID-19 influenced your perceptions of video visits?</w:t>
      </w:r>
    </w:p>
    <w:p w14:paraId="544714A2" w14:textId="77777777" w:rsidR="00722743" w:rsidRPr="00E80C24" w:rsidRDefault="00722743" w:rsidP="00722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8189F">
        <w:rPr>
          <w:rFonts w:ascii="Times New Roman" w:hAnsi="Times New Roman" w:cs="Times New Roman"/>
          <w:b/>
          <w:sz w:val="24"/>
          <w:szCs w:val="24"/>
        </w:rPr>
        <w:t>WRAP UP</w:t>
      </w:r>
    </w:p>
    <w:p w14:paraId="45EF7387" w14:textId="77777777" w:rsidR="00722743" w:rsidRPr="00E80C24" w:rsidRDefault="00722743" w:rsidP="0072274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</w:rPr>
      </w:pPr>
      <w:r w:rsidRPr="00E80C24">
        <w:rPr>
          <w:rFonts w:ascii="Times New Roman" w:hAnsi="Times New Roman" w:cs="Times New Roman"/>
          <w:bCs/>
          <w:sz w:val="24"/>
          <w:szCs w:val="24"/>
        </w:rPr>
        <w:t>Before we wrap up, is there something else that you would like to add?</w:t>
      </w:r>
    </w:p>
    <w:p w14:paraId="5EA67F8F" w14:textId="77777777" w:rsidR="00722743" w:rsidRDefault="00722743"/>
    <w:sectPr w:rsidR="00722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A2BB8"/>
    <w:multiLevelType w:val="hybridMultilevel"/>
    <w:tmpl w:val="30F20B6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01">
      <w:start w:val="1"/>
      <w:numFmt w:val="bullet"/>
      <w:lvlText w:val=""/>
      <w:lvlJc w:val="left"/>
      <w:pPr>
        <w:ind w:left="198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743"/>
    <w:rsid w:val="004808DB"/>
    <w:rsid w:val="0072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B72D8"/>
  <w15:chartTrackingRefBased/>
  <w15:docId w15:val="{4243A37B-B74D-CA49-AFEC-6E74EF49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74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7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Monisha Swaminathan</cp:lastModifiedBy>
  <cp:revision>2</cp:revision>
  <dcterms:created xsi:type="dcterms:W3CDTF">2020-12-02T19:21:00Z</dcterms:created>
  <dcterms:modified xsi:type="dcterms:W3CDTF">2020-12-03T19:50:00Z</dcterms:modified>
</cp:coreProperties>
</file>